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311A5" w14:textId="77777777" w:rsidR="003C5AB1" w:rsidRPr="000276D3" w:rsidRDefault="003C5AB1" w:rsidP="003C5AB1">
      <w:pPr>
        <w:spacing w:before="15" w:after="0" w:line="240" w:lineRule="auto"/>
        <w:ind w:right="-20"/>
        <w:rPr>
          <w:rFonts w:ascii="Calibri" w:eastAsia="Calibri" w:hAnsi="Calibri" w:cs="Calibri"/>
          <w:b/>
          <w:bCs/>
        </w:rPr>
      </w:pPr>
      <w:bookmarkStart w:id="0" w:name="_Hlk103495045"/>
      <w:r w:rsidRPr="000276D3">
        <w:rPr>
          <w:rFonts w:ascii="Calibri" w:eastAsia="Calibri" w:hAnsi="Calibri" w:cs="Calibri"/>
          <w:b/>
          <w:bCs/>
        </w:rPr>
        <w:t>Questionnaire</w:t>
      </w:r>
    </w:p>
    <w:p w14:paraId="21C0B54E" w14:textId="77777777" w:rsidR="003A2365" w:rsidRDefault="003A2365" w:rsidP="00380A80">
      <w:pPr>
        <w:spacing w:before="15" w:after="0"/>
        <w:ind w:right="-20"/>
        <w:rPr>
          <w:rFonts w:ascii="Calibri" w:eastAsia="Calibri" w:hAnsi="Calibri" w:cs="Calibri"/>
          <w:b/>
          <w:bCs/>
        </w:rPr>
      </w:pPr>
    </w:p>
    <w:p w14:paraId="08B70B52" w14:textId="047AAA97" w:rsidR="00633FA7" w:rsidRPr="00380A80" w:rsidRDefault="005A638A" w:rsidP="00380A80">
      <w:pPr>
        <w:spacing w:before="15" w:after="0"/>
        <w:ind w:right="-20"/>
        <w:rPr>
          <w:rFonts w:eastAsia="Calibri" w:cstheme="minorHAnsi"/>
          <w:b/>
          <w:bCs/>
        </w:rPr>
      </w:pPr>
      <w:r w:rsidRPr="00380A80">
        <w:rPr>
          <w:rFonts w:eastAsia="Calibri" w:cstheme="minorHAnsi"/>
          <w:b/>
          <w:bCs/>
        </w:rPr>
        <w:t xml:space="preserve">Part </w:t>
      </w:r>
      <w:r w:rsidR="00DC0BF0" w:rsidRPr="00380A80">
        <w:rPr>
          <w:rFonts w:eastAsia="Calibri" w:cstheme="minorHAnsi"/>
          <w:b/>
          <w:bCs/>
        </w:rPr>
        <w:t>A</w:t>
      </w:r>
      <w:r w:rsidRPr="00380A80">
        <w:rPr>
          <w:rFonts w:eastAsia="Calibri" w:cstheme="minorHAnsi"/>
          <w:b/>
          <w:bCs/>
        </w:rPr>
        <w:t xml:space="preserve">: </w:t>
      </w:r>
      <w:r w:rsidR="00DC0BF0" w:rsidRPr="00380A80">
        <w:rPr>
          <w:rFonts w:eastAsia="Calibri" w:cstheme="minorHAnsi"/>
          <w:b/>
          <w:bCs/>
        </w:rPr>
        <w:t>Socio</w:t>
      </w:r>
      <w:r w:rsidR="00556976" w:rsidRPr="00380A80">
        <w:rPr>
          <w:rFonts w:eastAsia="Calibri" w:cstheme="minorHAnsi"/>
          <w:b/>
          <w:bCs/>
        </w:rPr>
        <w:t>-d</w:t>
      </w:r>
      <w:r w:rsidR="00DC0BF0" w:rsidRPr="00380A80">
        <w:rPr>
          <w:rFonts w:eastAsia="Calibri" w:cstheme="minorHAnsi"/>
          <w:b/>
          <w:bCs/>
        </w:rPr>
        <w:t xml:space="preserve">emographic </w:t>
      </w:r>
      <w:r w:rsidR="00D54B80" w:rsidRPr="00380A80">
        <w:rPr>
          <w:rFonts w:eastAsia="Calibri" w:cstheme="minorHAnsi"/>
          <w:b/>
          <w:bCs/>
        </w:rPr>
        <w:t>Information</w:t>
      </w:r>
    </w:p>
    <w:p w14:paraId="4BC49C98" w14:textId="3B21CEFC" w:rsidR="00A624DC" w:rsidRDefault="0015515F" w:rsidP="00380A80">
      <w:pPr>
        <w:spacing w:before="15" w:after="0"/>
        <w:ind w:right="-20"/>
        <w:rPr>
          <w:rFonts w:cstheme="minorHAnsi"/>
        </w:rPr>
      </w:pPr>
      <w:r w:rsidRPr="005004E1">
        <w:rPr>
          <w:rFonts w:eastAsia="Calibri" w:cstheme="minorHAnsi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A9B3845" wp14:editId="6FEEE706">
                <wp:simplePos x="0" y="0"/>
                <wp:positionH relativeFrom="margin">
                  <wp:posOffset>5057775</wp:posOffset>
                </wp:positionH>
                <wp:positionV relativeFrom="paragraph">
                  <wp:posOffset>18415</wp:posOffset>
                </wp:positionV>
                <wp:extent cx="161925" cy="133350"/>
                <wp:effectExtent l="0" t="0" r="28575" b="19050"/>
                <wp:wrapNone/>
                <wp:docPr id="326727346" name="Rectangle 326727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6552FC" id="Rectangle 326727346" o:spid="_x0000_s1026" style="position:absolute;margin-left:398.25pt;margin-top:1.45pt;width:12.75pt;height:10.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" fillcolor="white [3201]" strokecolor="black [3200]" strokeweight="2pt">
                <w10:wrap anchorx="margin"/>
              </v:rect>
            </w:pict>
          </mc:Fallback>
        </mc:AlternateContent>
      </w:r>
      <w:r w:rsidRPr="005004E1">
        <w:rPr>
          <w:rFonts w:eastAsia="Calibri" w:cstheme="minorHAnsi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DCD10F0" wp14:editId="4F5FE8F9">
                <wp:simplePos x="0" y="0"/>
                <wp:positionH relativeFrom="margin">
                  <wp:posOffset>4324350</wp:posOffset>
                </wp:positionH>
                <wp:positionV relativeFrom="paragraph">
                  <wp:posOffset>18415</wp:posOffset>
                </wp:positionV>
                <wp:extent cx="161925" cy="133350"/>
                <wp:effectExtent l="0" t="0" r="28575" b="19050"/>
                <wp:wrapNone/>
                <wp:docPr id="528083532" name="Rectangle 5280835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45697D" id="Rectangle 528083532" o:spid="_x0000_s1026" style="position:absolute;margin-left:340.5pt;margin-top:1.45pt;width:12.75pt;height:10.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" fillcolor="white [3201]" strokecolor="black [3200]" strokeweight="2pt">
                <w10:wrap anchorx="margin"/>
              </v:rect>
            </w:pict>
          </mc:Fallback>
        </mc:AlternateContent>
      </w:r>
      <w:r w:rsidR="00D54B80" w:rsidRPr="00380A80">
        <w:rPr>
          <w:rFonts w:cstheme="minorHAnsi"/>
        </w:rPr>
        <w:t xml:space="preserve">Gender:  </w:t>
      </w:r>
      <w:proofErr w:type="gramStart"/>
      <w:r w:rsidR="00D54B80" w:rsidRPr="00380A80">
        <w:rPr>
          <w:rFonts w:cstheme="minorHAnsi"/>
        </w:rPr>
        <w:t>M  /</w:t>
      </w:r>
      <w:proofErr w:type="gramEnd"/>
      <w:r w:rsidR="00D54B80" w:rsidRPr="00380A80">
        <w:rPr>
          <w:rFonts w:cstheme="minorHAnsi"/>
        </w:rPr>
        <w:t xml:space="preserve">  F       Age:</w:t>
      </w:r>
      <w:r w:rsidR="00D54B80" w:rsidRPr="00380A80">
        <w:rPr>
          <w:rFonts w:cstheme="minorHAnsi"/>
        </w:rPr>
        <w:softHyphen/>
      </w:r>
      <w:r w:rsidR="00D54B80" w:rsidRPr="00380A80">
        <w:rPr>
          <w:rFonts w:cstheme="minorHAnsi"/>
        </w:rPr>
        <w:softHyphen/>
      </w:r>
      <w:r w:rsidR="00D54B80" w:rsidRPr="00380A80">
        <w:rPr>
          <w:rFonts w:cstheme="minorHAnsi"/>
        </w:rPr>
        <w:softHyphen/>
        <w:t xml:space="preserve">______      Occupation:_______________ </w:t>
      </w:r>
      <w:r w:rsidR="00A624DC">
        <w:rPr>
          <w:rFonts w:cstheme="minorHAnsi"/>
        </w:rPr>
        <w:t>Location</w:t>
      </w:r>
      <w:r w:rsidR="00A624DC" w:rsidRPr="00380A80">
        <w:rPr>
          <w:rFonts w:cstheme="minorHAnsi"/>
        </w:rPr>
        <w:t xml:space="preserve">: </w:t>
      </w:r>
      <w:r w:rsidR="00104A5C">
        <w:rPr>
          <w:rFonts w:cstheme="minorHAnsi"/>
        </w:rPr>
        <w:t xml:space="preserve"> </w:t>
      </w:r>
      <w:r>
        <w:rPr>
          <w:rFonts w:cstheme="minorHAnsi"/>
        </w:rPr>
        <w:t xml:space="preserve">    </w:t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 w:rsidR="00A624DC" w:rsidRPr="00380A80">
        <w:rPr>
          <w:rFonts w:cstheme="minorHAnsi"/>
        </w:rPr>
        <w:softHyphen/>
      </w:r>
      <w:r>
        <w:rPr>
          <w:rFonts w:cstheme="minorHAnsi"/>
        </w:rPr>
        <w:t xml:space="preserve">    </w:t>
      </w:r>
      <w:r w:rsidR="00104A5C" w:rsidRPr="00E26BC7">
        <w:rPr>
          <w:rFonts w:cstheme="minorHAnsi"/>
        </w:rPr>
        <w:t>Urban</w:t>
      </w:r>
      <w:r>
        <w:rPr>
          <w:rFonts w:cstheme="minorHAnsi"/>
        </w:rPr>
        <w:t xml:space="preserve">      </w:t>
      </w:r>
      <w:r w:rsidR="00104A5C" w:rsidRPr="00E26BC7">
        <w:rPr>
          <w:rFonts w:cstheme="minorHAnsi"/>
        </w:rPr>
        <w:t xml:space="preserve">     Rural</w:t>
      </w:r>
    </w:p>
    <w:p w14:paraId="09A83602" w14:textId="4A7E9FB1" w:rsidR="0003629C" w:rsidRDefault="0003629C" w:rsidP="00380A80">
      <w:pPr>
        <w:spacing w:before="15" w:after="0"/>
        <w:ind w:right="-20"/>
      </w:pPr>
    </w:p>
    <w:p w14:paraId="570F99A7" w14:textId="77777777" w:rsidR="0003629C" w:rsidRDefault="0003629C" w:rsidP="00380A80">
      <w:pPr>
        <w:spacing w:before="15" w:after="0"/>
        <w:ind w:right="-20"/>
        <w:rPr>
          <w:rFonts w:cstheme="minorHAnsi"/>
        </w:rPr>
      </w:pPr>
      <w:r>
        <w:t xml:space="preserve">Please select the cluster in Madang District that you belong to. </w:t>
      </w:r>
      <w:r>
        <w:rPr>
          <w:rFonts w:cstheme="minorHAnsi"/>
        </w:rPr>
        <w:t xml:space="preserve">      </w:t>
      </w:r>
    </w:p>
    <w:p w14:paraId="4C87868E" w14:textId="2D05D6A9" w:rsidR="00A624DC" w:rsidRDefault="0003629C" w:rsidP="00380A80">
      <w:pPr>
        <w:spacing w:before="15" w:after="0"/>
        <w:ind w:right="-20"/>
        <w:rPr>
          <w:rFonts w:cstheme="minorHAnsi"/>
        </w:rPr>
      </w:pPr>
      <w:r w:rsidRPr="005004E1">
        <w:rPr>
          <w:rFonts w:eastAsia="Calibri" w:cstheme="minorHAnsi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A95EE47" wp14:editId="724EBC31">
                <wp:simplePos x="0" y="0"/>
                <wp:positionH relativeFrom="margin">
                  <wp:posOffset>3203575</wp:posOffset>
                </wp:positionH>
                <wp:positionV relativeFrom="paragraph">
                  <wp:posOffset>37465</wp:posOffset>
                </wp:positionV>
                <wp:extent cx="161925" cy="13335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0D1BFC" id="Rectangle 3" o:spid="_x0000_s1026" style="position:absolute;margin-left:252.25pt;margin-top:2.95pt;width:12.75pt;height:10.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" fillcolor="white [3201]" strokecolor="black [3200]" strokeweight="2pt">
                <w10:wrap anchorx="margin"/>
              </v:rect>
            </w:pict>
          </mc:Fallback>
        </mc:AlternateContent>
      </w:r>
      <w:r w:rsidRPr="005004E1">
        <w:rPr>
          <w:rFonts w:eastAsia="Calibri" w:cstheme="minorHAnsi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106B7BE" wp14:editId="33120F40">
                <wp:simplePos x="0" y="0"/>
                <wp:positionH relativeFrom="column">
                  <wp:posOffset>1609725</wp:posOffset>
                </wp:positionH>
                <wp:positionV relativeFrom="paragraph">
                  <wp:posOffset>18415</wp:posOffset>
                </wp:positionV>
                <wp:extent cx="161925" cy="1333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00D735" id="Rectangle 2" o:spid="_x0000_s1026" style="position:absolute;margin-left:126.75pt;margin-top:1.45pt;width:12.75pt;height:10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" fillcolor="white [3201]" strokecolor="black [3200]" strokeweight="2pt"/>
            </w:pict>
          </mc:Fallback>
        </mc:AlternateContent>
      </w:r>
      <w:r w:rsidRPr="005004E1">
        <w:rPr>
          <w:rFonts w:eastAsia="Calibri" w:cstheme="minorHAnsi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85D8AA9" wp14:editId="20B4495D">
                <wp:simplePos x="0" y="0"/>
                <wp:positionH relativeFrom="margin">
                  <wp:posOffset>209550</wp:posOffset>
                </wp:positionH>
                <wp:positionV relativeFrom="paragraph">
                  <wp:posOffset>18415</wp:posOffset>
                </wp:positionV>
                <wp:extent cx="161925" cy="13335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DD4B98" id="Rectangle 1" o:spid="_x0000_s1026" style="position:absolute;margin-left:16.5pt;margin-top:1.45pt;width:12.75pt;height:10.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" fillcolor="white [3201]" strokecolor="black [3200]" strokeweight="2pt">
                <w10:wrap anchorx="margin"/>
              </v:rect>
            </w:pict>
          </mc:Fallback>
        </mc:AlternateContent>
      </w:r>
      <w:r>
        <w:rPr>
          <w:rFonts w:cstheme="minorHAnsi"/>
        </w:rPr>
        <w:t xml:space="preserve">              </w:t>
      </w:r>
      <w:proofErr w:type="spellStart"/>
      <w:r w:rsidRPr="00D14880">
        <w:rPr>
          <w:rFonts w:cstheme="minorHAnsi"/>
        </w:rPr>
        <w:t>Ambenob</w:t>
      </w:r>
      <w:proofErr w:type="spellEnd"/>
      <w:r w:rsidRPr="00D14880">
        <w:rPr>
          <w:rFonts w:cstheme="minorHAnsi"/>
        </w:rPr>
        <w:t xml:space="preserve"> Rural</w:t>
      </w:r>
      <w:r>
        <w:rPr>
          <w:rFonts w:cstheme="minorHAnsi"/>
        </w:rPr>
        <w:t xml:space="preserve">               </w:t>
      </w:r>
      <w:r w:rsidRPr="00D14880">
        <w:rPr>
          <w:rFonts w:cstheme="minorHAnsi"/>
        </w:rPr>
        <w:t xml:space="preserve"> Madang Urban</w:t>
      </w:r>
      <w:r>
        <w:rPr>
          <w:rFonts w:cstheme="minorHAnsi"/>
        </w:rPr>
        <w:t xml:space="preserve">                      </w:t>
      </w:r>
      <w:r w:rsidRPr="00D14880">
        <w:rPr>
          <w:rFonts w:cstheme="minorHAnsi"/>
        </w:rPr>
        <w:t xml:space="preserve"> </w:t>
      </w:r>
      <w:proofErr w:type="spellStart"/>
      <w:r w:rsidRPr="00D14880">
        <w:rPr>
          <w:rFonts w:cstheme="minorHAnsi"/>
        </w:rPr>
        <w:t>Transgogol</w:t>
      </w:r>
      <w:proofErr w:type="spellEnd"/>
      <w:r w:rsidRPr="00D14880">
        <w:rPr>
          <w:rFonts w:cstheme="minorHAnsi"/>
        </w:rPr>
        <w:t xml:space="preserve"> Rural</w:t>
      </w:r>
    </w:p>
    <w:p w14:paraId="30A2E70F" w14:textId="77777777" w:rsidR="0003629C" w:rsidRDefault="0003629C" w:rsidP="00380A80">
      <w:pPr>
        <w:spacing w:before="15" w:after="0"/>
        <w:ind w:right="-20"/>
        <w:rPr>
          <w:rFonts w:cstheme="minorHAnsi"/>
        </w:rPr>
      </w:pPr>
    </w:p>
    <w:p w14:paraId="7AE2819A" w14:textId="7F4124CE" w:rsidR="00D54B80" w:rsidRPr="00380A80" w:rsidRDefault="00A624DC" w:rsidP="00380A80">
      <w:pPr>
        <w:spacing w:before="15" w:after="0"/>
        <w:ind w:right="-20"/>
        <w:rPr>
          <w:rFonts w:cstheme="minorHAnsi"/>
        </w:rPr>
      </w:pPr>
      <w:r w:rsidRPr="005004E1">
        <w:rPr>
          <w:rFonts w:eastAsia="Calibri" w:cstheme="minorHAnsi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7A27E32" wp14:editId="32C94008">
                <wp:simplePos x="0" y="0"/>
                <wp:positionH relativeFrom="column">
                  <wp:posOffset>3619500</wp:posOffset>
                </wp:positionH>
                <wp:positionV relativeFrom="paragraph">
                  <wp:posOffset>20955</wp:posOffset>
                </wp:positionV>
                <wp:extent cx="161925" cy="1333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6C897F" id="Rectangle 7" o:spid="_x0000_s1026" style="position:absolute;margin-left:285pt;margin-top:1.65pt;width:12.75pt;height:10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" fillcolor="white [3201]" strokecolor="black [3200]" strokeweight="2pt"/>
            </w:pict>
          </mc:Fallback>
        </mc:AlternateContent>
      </w:r>
      <w:r w:rsidRPr="005004E1">
        <w:rPr>
          <w:rFonts w:eastAsia="Calibri" w:cstheme="minorHAns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A11EBA" wp14:editId="4CDCA568">
                <wp:simplePos x="0" y="0"/>
                <wp:positionH relativeFrom="column">
                  <wp:posOffset>2695575</wp:posOffset>
                </wp:positionH>
                <wp:positionV relativeFrom="paragraph">
                  <wp:posOffset>30480</wp:posOffset>
                </wp:positionV>
                <wp:extent cx="161925" cy="13335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53447A" id="Rectangle 5" o:spid="_x0000_s1026" style="position:absolute;margin-left:212.25pt;margin-top:2.4pt;width:12.75pt;height:10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" fillcolor="white [3201]" strokecolor="black [3200]" strokeweight="2pt"/>
            </w:pict>
          </mc:Fallback>
        </mc:AlternateContent>
      </w:r>
      <w:r w:rsidRPr="005004E1">
        <w:rPr>
          <w:rFonts w:eastAsia="Calibri" w:cstheme="minorHAns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4C44BD4" wp14:editId="1C807D53">
                <wp:simplePos x="0" y="0"/>
                <wp:positionH relativeFrom="column">
                  <wp:posOffset>1876425</wp:posOffset>
                </wp:positionH>
                <wp:positionV relativeFrom="paragraph">
                  <wp:posOffset>20955</wp:posOffset>
                </wp:positionV>
                <wp:extent cx="161925" cy="13335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844E3" id="Rectangle 6" o:spid="_x0000_s1026" style="position:absolute;margin-left:147.75pt;margin-top:1.65pt;width:12.75pt;height:10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" fillcolor="white [3201]" strokecolor="black [3200]" strokeweight="2pt"/>
            </w:pict>
          </mc:Fallback>
        </mc:AlternateContent>
      </w:r>
      <w:r w:rsidRPr="005004E1">
        <w:rPr>
          <w:rFonts w:eastAsia="Calibri" w:cstheme="minorHAns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53E17F" wp14:editId="1872F500">
                <wp:simplePos x="0" y="0"/>
                <wp:positionH relativeFrom="column">
                  <wp:posOffset>1219199</wp:posOffset>
                </wp:positionH>
                <wp:positionV relativeFrom="paragraph">
                  <wp:posOffset>20956</wp:posOffset>
                </wp:positionV>
                <wp:extent cx="161925" cy="13335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24C522" id="Rectangle 4" o:spid="_x0000_s1026" style="position:absolute;margin-left:96pt;margin-top:1.65pt;width:12.75pt;height:1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" fillcolor="white [3201]" strokecolor="black [3200]" strokeweight="2pt"/>
            </w:pict>
          </mc:Fallback>
        </mc:AlternateContent>
      </w:r>
      <w:r w:rsidR="00D54B80" w:rsidRPr="00380A80">
        <w:rPr>
          <w:rFonts w:cstheme="minorHAnsi"/>
        </w:rPr>
        <w:t xml:space="preserve">Level of Education: </w:t>
      </w:r>
      <w:r>
        <w:rPr>
          <w:rFonts w:cstheme="minorHAnsi"/>
        </w:rPr>
        <w:t xml:space="preserve">           None           Primary           Secondary   </w:t>
      </w:r>
      <w:r w:rsidR="008D2009">
        <w:rPr>
          <w:rFonts w:cstheme="minorHAnsi"/>
        </w:rPr>
        <w:t xml:space="preserve"> </w:t>
      </w:r>
      <w:r>
        <w:rPr>
          <w:rFonts w:cstheme="minorHAnsi"/>
        </w:rPr>
        <w:t xml:space="preserve">       Tertiary</w:t>
      </w:r>
    </w:p>
    <w:p w14:paraId="0CC93A82" w14:textId="77777777" w:rsidR="00AA000B" w:rsidRDefault="00AA000B" w:rsidP="00380A80">
      <w:pPr>
        <w:spacing w:before="15" w:after="0"/>
        <w:ind w:right="-20"/>
        <w:rPr>
          <w:rFonts w:cstheme="minorHAnsi"/>
        </w:rPr>
      </w:pPr>
    </w:p>
    <w:p w14:paraId="7023E4A2" w14:textId="3BC84343" w:rsidR="00AA000B" w:rsidRPr="00380A80" w:rsidRDefault="00AA000B" w:rsidP="00380A80">
      <w:pPr>
        <w:spacing w:before="15" w:after="0"/>
        <w:ind w:right="-20"/>
        <w:rPr>
          <w:rFonts w:eastAsia="Calibri" w:cstheme="minorHAnsi"/>
        </w:rPr>
      </w:pPr>
      <w:r>
        <w:rPr>
          <w:rFonts w:cstheme="minorHAnsi"/>
        </w:rPr>
        <w:t>When was the last time you visited an eye clinic? ____________________________________</w:t>
      </w:r>
    </w:p>
    <w:p w14:paraId="5B1AF409" w14:textId="77777777" w:rsidR="00DC0BF0" w:rsidRPr="00380A80" w:rsidRDefault="00DC0BF0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53898A55" w14:textId="77777777" w:rsidR="00DC0BF0" w:rsidRPr="00380A80" w:rsidRDefault="00DC0BF0" w:rsidP="00380A80">
      <w:pPr>
        <w:spacing w:before="15" w:after="0"/>
        <w:ind w:right="-20"/>
        <w:rPr>
          <w:rFonts w:eastAsia="Calibri" w:cstheme="minorHAnsi"/>
          <w:b/>
          <w:bCs/>
        </w:rPr>
      </w:pPr>
      <w:r w:rsidRPr="00380A80">
        <w:rPr>
          <w:rFonts w:eastAsia="Calibri" w:cstheme="minorHAnsi"/>
          <w:b/>
          <w:bCs/>
        </w:rPr>
        <w:t>Part B: Person-related Barriers</w:t>
      </w:r>
    </w:p>
    <w:p w14:paraId="71AB595C" w14:textId="77777777" w:rsidR="005A638A" w:rsidRPr="00380A80" w:rsidRDefault="005A638A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5A622C08" w14:textId="5A8119A7" w:rsidR="00633FA7" w:rsidRPr="00380A80" w:rsidRDefault="00B209CB" w:rsidP="00380A80">
      <w:pPr>
        <w:pStyle w:val="ListParagraph"/>
        <w:numPr>
          <w:ilvl w:val="0"/>
          <w:numId w:val="13"/>
        </w:numPr>
        <w:spacing w:after="0"/>
        <w:jc w:val="both"/>
        <w:rPr>
          <w:rFonts w:cstheme="minorHAnsi"/>
        </w:rPr>
      </w:pPr>
      <w:r w:rsidRPr="00380A80">
        <w:rPr>
          <w:rFonts w:cstheme="minorHAnsi"/>
        </w:rPr>
        <w:t xml:space="preserve">Please </w:t>
      </w:r>
      <w:r w:rsidR="00042B0C" w:rsidRPr="00380A80">
        <w:rPr>
          <w:rFonts w:cstheme="minorHAnsi"/>
        </w:rPr>
        <w:t xml:space="preserve">indicate (by ticking the appropriate box) if any of these is a barrier to </w:t>
      </w:r>
      <w:r w:rsidR="0018446D">
        <w:rPr>
          <w:rFonts w:cstheme="minorHAnsi"/>
        </w:rPr>
        <w:t>your</w:t>
      </w:r>
      <w:r w:rsidR="00042B0C" w:rsidRPr="00380A80">
        <w:rPr>
          <w:rFonts w:cstheme="minorHAnsi"/>
        </w:rPr>
        <w:t xml:space="preserve"> uptake of eye care services and to what extent (where </w:t>
      </w:r>
      <w:r w:rsidR="004D5244">
        <w:rPr>
          <w:rFonts w:cstheme="minorHAnsi"/>
          <w:b/>
          <w:bCs/>
        </w:rPr>
        <w:t>1</w:t>
      </w:r>
      <w:r w:rsidR="00042B0C" w:rsidRPr="00380A80">
        <w:rPr>
          <w:rFonts w:cstheme="minorHAnsi"/>
          <w:b/>
          <w:bCs/>
        </w:rPr>
        <w:t xml:space="preserve"> means that it is not a barrier</w:t>
      </w:r>
      <w:r w:rsidR="00042B0C" w:rsidRPr="00380A80">
        <w:rPr>
          <w:rFonts w:cstheme="minorHAnsi"/>
        </w:rPr>
        <w:t xml:space="preserve"> at all and </w:t>
      </w:r>
      <w:r w:rsidR="00042B0C" w:rsidRPr="00380A80">
        <w:rPr>
          <w:rFonts w:cstheme="minorHAnsi"/>
          <w:b/>
          <w:bCs/>
        </w:rPr>
        <w:t xml:space="preserve">10 means that it is </w:t>
      </w:r>
      <w:r w:rsidR="00D54B80" w:rsidRPr="00380A80">
        <w:rPr>
          <w:rFonts w:cstheme="minorHAnsi"/>
          <w:b/>
          <w:bCs/>
        </w:rPr>
        <w:t>a very strong barrier</w:t>
      </w:r>
      <w:r w:rsidR="00042B0C" w:rsidRPr="00380A80">
        <w:rPr>
          <w:rFonts w:cstheme="minorHAnsi"/>
        </w:rPr>
        <w:t xml:space="preserve">). </w:t>
      </w:r>
    </w:p>
    <w:p w14:paraId="11B6E6EA" w14:textId="60ABAC66" w:rsidR="00A513E2" w:rsidRPr="00380A80" w:rsidRDefault="00A513E2" w:rsidP="00380A80">
      <w:pPr>
        <w:spacing w:after="0"/>
        <w:ind w:left="360"/>
        <w:jc w:val="both"/>
        <w:rPr>
          <w:rFonts w:cstheme="minorHAnsi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540"/>
        <w:gridCol w:w="630"/>
        <w:gridCol w:w="630"/>
        <w:gridCol w:w="630"/>
        <w:gridCol w:w="630"/>
        <w:gridCol w:w="540"/>
        <w:gridCol w:w="540"/>
        <w:gridCol w:w="540"/>
        <w:gridCol w:w="540"/>
        <w:gridCol w:w="540"/>
      </w:tblGrid>
      <w:tr w:rsidR="003F6841" w:rsidRPr="00380A80" w14:paraId="3EA220F8" w14:textId="77777777" w:rsidTr="003F6841">
        <w:tc>
          <w:tcPr>
            <w:tcW w:w="3595" w:type="dxa"/>
            <w:shd w:val="clear" w:color="auto" w:fill="auto"/>
          </w:tcPr>
          <w:p w14:paraId="30C55CFA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E8C9E9E" w14:textId="5883ECF5" w:rsidR="003F6841" w:rsidRPr="00380A80" w:rsidRDefault="003F6841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13ADC4EE" w14:textId="53BA4579" w:rsidR="003F6841" w:rsidRPr="00380A80" w:rsidRDefault="003F6841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0C68946A" w14:textId="4B1F2872" w:rsidR="003F6841" w:rsidRPr="00380A80" w:rsidRDefault="003F6841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3</w:t>
            </w:r>
          </w:p>
        </w:tc>
        <w:tc>
          <w:tcPr>
            <w:tcW w:w="630" w:type="dxa"/>
            <w:shd w:val="clear" w:color="auto" w:fill="auto"/>
          </w:tcPr>
          <w:p w14:paraId="23125198" w14:textId="3B7FDE00" w:rsidR="003F6841" w:rsidRPr="00380A80" w:rsidRDefault="003F6841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10D0F8B5" w14:textId="161A1B23" w:rsidR="003F6841" w:rsidRPr="00380A80" w:rsidRDefault="003F6841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14:paraId="3BE1EBFB" w14:textId="5F71EC4A" w:rsidR="003F6841" w:rsidRPr="00380A80" w:rsidRDefault="003F6841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14:paraId="6526C6CF" w14:textId="24E34770" w:rsidR="003F6841" w:rsidRPr="00380A80" w:rsidRDefault="003F6841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14:paraId="1BA5F01B" w14:textId="13170504" w:rsidR="003F6841" w:rsidRPr="00380A80" w:rsidRDefault="003F6841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14:paraId="47F90DC8" w14:textId="1EFA062B" w:rsidR="003F6841" w:rsidRPr="00380A80" w:rsidRDefault="003F6841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14:paraId="3892808E" w14:textId="166598FC" w:rsidR="003F6841" w:rsidRPr="00380A80" w:rsidRDefault="003F6841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10</w:t>
            </w:r>
          </w:p>
        </w:tc>
      </w:tr>
      <w:tr w:rsidR="003F6841" w:rsidRPr="00380A80" w14:paraId="4C248D39" w14:textId="77777777" w:rsidTr="003F6841">
        <w:tc>
          <w:tcPr>
            <w:tcW w:w="3595" w:type="dxa"/>
            <w:shd w:val="clear" w:color="auto" w:fill="auto"/>
          </w:tcPr>
          <w:p w14:paraId="6CD79AF0" w14:textId="53CEA4E7" w:rsidR="003F6841" w:rsidRPr="00380A80" w:rsidRDefault="00827A73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 xml:space="preserve">Insufficient </w:t>
            </w:r>
            <w:r w:rsidR="00BB7C80" w:rsidRPr="00380A80">
              <w:rPr>
                <w:rFonts w:cstheme="minorHAnsi"/>
              </w:rPr>
              <w:t>income (cost)</w:t>
            </w:r>
          </w:p>
        </w:tc>
        <w:tc>
          <w:tcPr>
            <w:tcW w:w="540" w:type="dxa"/>
            <w:shd w:val="clear" w:color="auto" w:fill="auto"/>
          </w:tcPr>
          <w:p w14:paraId="265FE904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487B13CC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34B34EAE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5DDE2D52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2F7D80E6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7CC6D6C9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732AD80D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4DAF4E74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596188FD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0DD12B61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</w:tr>
      <w:tr w:rsidR="003F6841" w:rsidRPr="00380A80" w14:paraId="0C4ADE27" w14:textId="77777777" w:rsidTr="003F6841">
        <w:tc>
          <w:tcPr>
            <w:tcW w:w="3595" w:type="dxa"/>
            <w:shd w:val="clear" w:color="auto" w:fill="auto"/>
          </w:tcPr>
          <w:p w14:paraId="314AA38B" w14:textId="79FE517A" w:rsidR="003F6841" w:rsidRPr="00380A80" w:rsidRDefault="00F858FF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Good vision in the fellow eye</w:t>
            </w:r>
          </w:p>
        </w:tc>
        <w:tc>
          <w:tcPr>
            <w:tcW w:w="540" w:type="dxa"/>
            <w:shd w:val="clear" w:color="auto" w:fill="auto"/>
          </w:tcPr>
          <w:p w14:paraId="1770CB30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5D2FB30C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9F4BF8F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D658F85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C3F8822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7C563745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29357BE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3999C94C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5BCC4811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46F59DC0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</w:tr>
      <w:tr w:rsidR="003F6841" w:rsidRPr="00380A80" w14:paraId="29BD56DE" w14:textId="77777777" w:rsidTr="003F6841">
        <w:tc>
          <w:tcPr>
            <w:tcW w:w="3595" w:type="dxa"/>
            <w:shd w:val="clear" w:color="auto" w:fill="auto"/>
          </w:tcPr>
          <w:p w14:paraId="2F3941C1" w14:textId="6FEDBC0E" w:rsidR="003F6841" w:rsidRPr="00380A80" w:rsidRDefault="001F60EB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Eye problem is not serious enough</w:t>
            </w:r>
          </w:p>
        </w:tc>
        <w:tc>
          <w:tcPr>
            <w:tcW w:w="540" w:type="dxa"/>
            <w:shd w:val="clear" w:color="auto" w:fill="auto"/>
          </w:tcPr>
          <w:p w14:paraId="429C5CCF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3A146EC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5D2A776B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413419BD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6CC47A6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65E55291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99D6569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64833BB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6AF54474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5E5006D5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</w:tr>
      <w:tr w:rsidR="003F6841" w:rsidRPr="00380A80" w14:paraId="202A64A8" w14:textId="77777777" w:rsidTr="003F6841">
        <w:tc>
          <w:tcPr>
            <w:tcW w:w="3595" w:type="dxa"/>
            <w:shd w:val="clear" w:color="auto" w:fill="auto"/>
          </w:tcPr>
          <w:p w14:paraId="5FBA57B1" w14:textId="79B1036F" w:rsidR="003F6841" w:rsidRPr="00380A80" w:rsidRDefault="001F60EB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No time / other priorities / too busy</w:t>
            </w:r>
          </w:p>
        </w:tc>
        <w:tc>
          <w:tcPr>
            <w:tcW w:w="540" w:type="dxa"/>
            <w:shd w:val="clear" w:color="auto" w:fill="auto"/>
          </w:tcPr>
          <w:p w14:paraId="0AC3015D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7617FB03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1105A511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209A4423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5934A6B7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53EC9691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36591B95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383F3FB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48339749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7E3FA0B6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</w:tr>
      <w:tr w:rsidR="003F6841" w:rsidRPr="00380A80" w14:paraId="66F695F8" w14:textId="77777777" w:rsidTr="003F6841">
        <w:tc>
          <w:tcPr>
            <w:tcW w:w="3595" w:type="dxa"/>
            <w:shd w:val="clear" w:color="auto" w:fill="auto"/>
          </w:tcPr>
          <w:p w14:paraId="156440B9" w14:textId="06B397AC" w:rsidR="003F6841" w:rsidRPr="00380A80" w:rsidRDefault="001F60EB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No escort or guardian to help</w:t>
            </w:r>
          </w:p>
        </w:tc>
        <w:tc>
          <w:tcPr>
            <w:tcW w:w="540" w:type="dxa"/>
            <w:shd w:val="clear" w:color="auto" w:fill="auto"/>
          </w:tcPr>
          <w:p w14:paraId="4213BBD2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A192D20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2E4E332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21EC9BFB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D28A31D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6B06391E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68CA2CD5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F26C7D0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7DCC47A2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0E50039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</w:tr>
      <w:tr w:rsidR="003F6841" w:rsidRPr="00380A80" w14:paraId="21522C2D" w14:textId="77777777" w:rsidTr="003F6841">
        <w:tc>
          <w:tcPr>
            <w:tcW w:w="3595" w:type="dxa"/>
            <w:shd w:val="clear" w:color="auto" w:fill="auto"/>
          </w:tcPr>
          <w:p w14:paraId="7B82E74A" w14:textId="6CCDA32D" w:rsidR="003F6841" w:rsidRPr="00380A80" w:rsidRDefault="00D54B80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Culture/traditional belie</w:t>
            </w:r>
            <w:r w:rsidR="00084EFF">
              <w:rPr>
                <w:rFonts w:cstheme="minorHAnsi"/>
              </w:rPr>
              <w:t>f</w:t>
            </w:r>
          </w:p>
        </w:tc>
        <w:tc>
          <w:tcPr>
            <w:tcW w:w="540" w:type="dxa"/>
            <w:shd w:val="clear" w:color="auto" w:fill="auto"/>
          </w:tcPr>
          <w:p w14:paraId="67EFF99E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7C48066D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722B703E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77DE30D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37C2C30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4DB7E555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2E5DB0D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67114E26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DEFEC23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842B683" w14:textId="77777777" w:rsidR="003F6841" w:rsidRPr="00380A80" w:rsidRDefault="003F6841" w:rsidP="00380A80">
            <w:pPr>
              <w:rPr>
                <w:rFonts w:cstheme="minorHAnsi"/>
              </w:rPr>
            </w:pPr>
          </w:p>
        </w:tc>
      </w:tr>
      <w:tr w:rsidR="007439E7" w:rsidRPr="00380A80" w14:paraId="4486F0D1" w14:textId="77777777" w:rsidTr="003F6841">
        <w:tc>
          <w:tcPr>
            <w:tcW w:w="3595" w:type="dxa"/>
            <w:shd w:val="clear" w:color="auto" w:fill="auto"/>
          </w:tcPr>
          <w:p w14:paraId="1FDD2E94" w14:textId="07D16A9B" w:rsidR="007439E7" w:rsidRPr="00380A80" w:rsidRDefault="007439E7" w:rsidP="00380A80">
            <w:pPr>
              <w:rPr>
                <w:rFonts w:cstheme="minorHAnsi"/>
              </w:rPr>
            </w:pPr>
            <w:r>
              <w:rPr>
                <w:rFonts w:cstheme="minorHAnsi"/>
              </w:rPr>
              <w:t>Prefer to use alternative service</w:t>
            </w:r>
          </w:p>
        </w:tc>
        <w:tc>
          <w:tcPr>
            <w:tcW w:w="540" w:type="dxa"/>
            <w:shd w:val="clear" w:color="auto" w:fill="auto"/>
          </w:tcPr>
          <w:p w14:paraId="03509C57" w14:textId="77777777" w:rsidR="007439E7" w:rsidRPr="00380A80" w:rsidRDefault="007439E7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468A6E67" w14:textId="77777777" w:rsidR="007439E7" w:rsidRPr="00380A80" w:rsidRDefault="007439E7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47BA331F" w14:textId="77777777" w:rsidR="007439E7" w:rsidRPr="00380A80" w:rsidRDefault="007439E7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4D48049A" w14:textId="77777777" w:rsidR="007439E7" w:rsidRPr="00380A80" w:rsidRDefault="007439E7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5EE567B4" w14:textId="77777777" w:rsidR="007439E7" w:rsidRPr="00380A80" w:rsidRDefault="007439E7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1C8437A" w14:textId="77777777" w:rsidR="007439E7" w:rsidRPr="00380A80" w:rsidRDefault="007439E7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AD1660E" w14:textId="77777777" w:rsidR="007439E7" w:rsidRPr="00380A80" w:rsidRDefault="007439E7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6E44EC8B" w14:textId="77777777" w:rsidR="007439E7" w:rsidRPr="00380A80" w:rsidRDefault="007439E7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653378F2" w14:textId="77777777" w:rsidR="007439E7" w:rsidRPr="00380A80" w:rsidRDefault="007439E7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02B3BDD9" w14:textId="77777777" w:rsidR="007439E7" w:rsidRPr="00380A80" w:rsidRDefault="007439E7" w:rsidP="00380A80">
            <w:pPr>
              <w:rPr>
                <w:rFonts w:cstheme="minorHAnsi"/>
              </w:rPr>
            </w:pPr>
          </w:p>
        </w:tc>
      </w:tr>
    </w:tbl>
    <w:p w14:paraId="64A464AB" w14:textId="76B882F2" w:rsidR="00A513E2" w:rsidRPr="00380A80" w:rsidRDefault="00A513E2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tbl>
      <w:tblPr>
        <w:tblW w:w="9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2"/>
      </w:tblGrid>
      <w:tr w:rsidR="00B209CB" w:rsidRPr="00380A80" w14:paraId="03327F55" w14:textId="77777777" w:rsidTr="003B6688">
        <w:trPr>
          <w:trHeight w:val="959"/>
        </w:trPr>
        <w:tc>
          <w:tcPr>
            <w:tcW w:w="9422" w:type="dxa"/>
            <w:shd w:val="clear" w:color="auto" w:fill="auto"/>
          </w:tcPr>
          <w:p w14:paraId="5F6B3050" w14:textId="739C53E8" w:rsidR="00B209CB" w:rsidRPr="00380A80" w:rsidRDefault="00B209CB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 xml:space="preserve">Any </w:t>
            </w:r>
            <w:r w:rsidR="007F679C">
              <w:rPr>
                <w:rFonts w:cstheme="minorHAnsi"/>
              </w:rPr>
              <w:t xml:space="preserve">additional </w:t>
            </w:r>
            <w:r w:rsidR="000867C1">
              <w:rPr>
                <w:rFonts w:cstheme="minorHAnsi"/>
              </w:rPr>
              <w:t>c</w:t>
            </w:r>
            <w:r w:rsidRPr="00380A80">
              <w:rPr>
                <w:rFonts w:cstheme="minorHAnsi"/>
              </w:rPr>
              <w:t>omments</w:t>
            </w:r>
            <w:r w:rsidR="00CE0167">
              <w:rPr>
                <w:rFonts w:cstheme="minorHAnsi"/>
              </w:rPr>
              <w:t xml:space="preserve"> (including alternative services)</w:t>
            </w:r>
            <w:r w:rsidR="007F679C">
              <w:rPr>
                <w:rFonts w:cstheme="minorHAnsi"/>
              </w:rPr>
              <w:t>:</w:t>
            </w:r>
          </w:p>
          <w:p w14:paraId="2E295870" w14:textId="77777777" w:rsidR="00B209CB" w:rsidRPr="00380A80" w:rsidRDefault="00B209CB" w:rsidP="00380A80">
            <w:pPr>
              <w:rPr>
                <w:rFonts w:cstheme="minorHAnsi"/>
              </w:rPr>
            </w:pPr>
          </w:p>
        </w:tc>
      </w:tr>
    </w:tbl>
    <w:p w14:paraId="434B8DA9" w14:textId="77777777" w:rsidR="00B209CB" w:rsidRPr="00380A80" w:rsidRDefault="00B209CB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bookmarkEnd w:id="0"/>
    <w:p w14:paraId="1F84749A" w14:textId="624244A0" w:rsidR="00B209CB" w:rsidRPr="00380A80" w:rsidRDefault="00B209CB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234F92D5" w14:textId="24C42753" w:rsidR="00A84648" w:rsidRDefault="00A84648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14256DF3" w14:textId="7AF7D219" w:rsidR="000867C1" w:rsidRDefault="000867C1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10440C96" w14:textId="1DA38194" w:rsidR="000867C1" w:rsidRDefault="000867C1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24AECF41" w14:textId="6151A4D6" w:rsidR="000867C1" w:rsidRDefault="000867C1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142D96BD" w14:textId="33FC80D7" w:rsidR="000867C1" w:rsidRDefault="000867C1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78E78A13" w14:textId="65A8F02A" w:rsidR="000867C1" w:rsidRDefault="000867C1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2BC248D4" w14:textId="054FDEF3" w:rsidR="00A84648" w:rsidRPr="00380A80" w:rsidRDefault="00703AEC" w:rsidP="00380A80">
      <w:pPr>
        <w:spacing w:before="15" w:after="0"/>
        <w:ind w:right="-20"/>
        <w:rPr>
          <w:rFonts w:eastAsia="Calibri" w:cstheme="minorHAnsi"/>
          <w:b/>
          <w:bCs/>
        </w:rPr>
      </w:pPr>
      <w:r w:rsidRPr="00380A80">
        <w:rPr>
          <w:rFonts w:eastAsia="Calibri" w:cstheme="minorHAnsi"/>
          <w:b/>
          <w:bCs/>
        </w:rPr>
        <w:lastRenderedPageBreak/>
        <w:t xml:space="preserve">Part C: </w:t>
      </w:r>
      <w:r w:rsidR="00A84648" w:rsidRPr="00380A80">
        <w:rPr>
          <w:rFonts w:eastAsia="Calibri" w:cstheme="minorHAnsi"/>
          <w:b/>
          <w:bCs/>
        </w:rPr>
        <w:t xml:space="preserve">Service-related </w:t>
      </w:r>
      <w:r w:rsidRPr="00380A80">
        <w:rPr>
          <w:rFonts w:eastAsia="Calibri" w:cstheme="minorHAnsi"/>
          <w:b/>
          <w:bCs/>
        </w:rPr>
        <w:t>B</w:t>
      </w:r>
      <w:r w:rsidR="00A84648" w:rsidRPr="00380A80">
        <w:rPr>
          <w:rFonts w:eastAsia="Calibri" w:cstheme="minorHAnsi"/>
          <w:b/>
          <w:bCs/>
        </w:rPr>
        <w:t>arriers</w:t>
      </w:r>
    </w:p>
    <w:p w14:paraId="5770ACDB" w14:textId="7089CDCB" w:rsidR="00A84648" w:rsidRPr="00380A80" w:rsidRDefault="00A84648" w:rsidP="00380A80">
      <w:pPr>
        <w:pStyle w:val="ListParagraph"/>
        <w:numPr>
          <w:ilvl w:val="0"/>
          <w:numId w:val="13"/>
        </w:numPr>
        <w:spacing w:after="0"/>
        <w:jc w:val="both"/>
        <w:rPr>
          <w:rFonts w:cstheme="minorHAnsi"/>
        </w:rPr>
      </w:pPr>
      <w:r w:rsidRPr="00380A80">
        <w:rPr>
          <w:rFonts w:cstheme="minorHAnsi"/>
        </w:rPr>
        <w:t>Please indicate</w:t>
      </w:r>
      <w:r w:rsidR="00042B0C" w:rsidRPr="00380A80">
        <w:rPr>
          <w:rFonts w:cstheme="minorHAnsi"/>
        </w:rPr>
        <w:t xml:space="preserve"> (by ticking the appropriate box)</w:t>
      </w:r>
      <w:r w:rsidRPr="00380A80">
        <w:rPr>
          <w:rFonts w:cstheme="minorHAnsi"/>
        </w:rPr>
        <w:t xml:space="preserve"> if any of these is a barrier to </w:t>
      </w:r>
      <w:r w:rsidR="004C5038">
        <w:rPr>
          <w:rFonts w:cstheme="minorHAnsi"/>
        </w:rPr>
        <w:t>your</w:t>
      </w:r>
      <w:r w:rsidRPr="00380A80">
        <w:rPr>
          <w:rFonts w:cstheme="minorHAnsi"/>
        </w:rPr>
        <w:t xml:space="preserve"> uptake of eye care services and to what extent (</w:t>
      </w:r>
      <w:r w:rsidR="00703AEC" w:rsidRPr="00380A80">
        <w:rPr>
          <w:rFonts w:cstheme="minorHAnsi"/>
        </w:rPr>
        <w:t xml:space="preserve">where </w:t>
      </w:r>
      <w:r w:rsidR="00703AEC" w:rsidRPr="00380A80">
        <w:rPr>
          <w:rFonts w:cstheme="minorHAnsi"/>
          <w:b/>
          <w:bCs/>
        </w:rPr>
        <w:t>1 means that it is not a barrier</w:t>
      </w:r>
      <w:r w:rsidR="00703AEC" w:rsidRPr="00380A80">
        <w:rPr>
          <w:rFonts w:cstheme="minorHAnsi"/>
        </w:rPr>
        <w:t xml:space="preserve"> at all and </w:t>
      </w:r>
      <w:r w:rsidR="00703AEC" w:rsidRPr="00380A80">
        <w:rPr>
          <w:rFonts w:cstheme="minorHAnsi"/>
          <w:b/>
          <w:bCs/>
        </w:rPr>
        <w:t>10 means that it is a very strong barrier</w:t>
      </w:r>
      <w:r w:rsidR="00042B0C" w:rsidRPr="00380A80">
        <w:rPr>
          <w:rFonts w:cstheme="minorHAnsi"/>
        </w:rPr>
        <w:t>)</w:t>
      </w:r>
      <w:r w:rsidRPr="00380A80">
        <w:rPr>
          <w:rFonts w:cstheme="minorHAnsi"/>
        </w:rPr>
        <w:t xml:space="preserve">. </w:t>
      </w:r>
    </w:p>
    <w:p w14:paraId="18A4299C" w14:textId="77777777" w:rsidR="00A84648" w:rsidRPr="00380A80" w:rsidRDefault="00A84648" w:rsidP="00380A80">
      <w:pPr>
        <w:spacing w:after="0"/>
        <w:ind w:left="360"/>
        <w:jc w:val="both"/>
        <w:rPr>
          <w:rFonts w:cstheme="minorHAnsi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540"/>
        <w:gridCol w:w="630"/>
        <w:gridCol w:w="630"/>
        <w:gridCol w:w="630"/>
        <w:gridCol w:w="630"/>
        <w:gridCol w:w="540"/>
        <w:gridCol w:w="540"/>
        <w:gridCol w:w="540"/>
        <w:gridCol w:w="540"/>
        <w:gridCol w:w="540"/>
      </w:tblGrid>
      <w:tr w:rsidR="00A84648" w:rsidRPr="00380A80" w14:paraId="6B4460A6" w14:textId="77777777" w:rsidTr="00334DB2">
        <w:tc>
          <w:tcPr>
            <w:tcW w:w="3595" w:type="dxa"/>
            <w:shd w:val="clear" w:color="auto" w:fill="auto"/>
          </w:tcPr>
          <w:p w14:paraId="6CDD11F2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78066DAB" w14:textId="77777777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29AA2399" w14:textId="77777777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F245C66" w14:textId="77777777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3</w:t>
            </w:r>
          </w:p>
        </w:tc>
        <w:tc>
          <w:tcPr>
            <w:tcW w:w="630" w:type="dxa"/>
            <w:shd w:val="clear" w:color="auto" w:fill="auto"/>
          </w:tcPr>
          <w:p w14:paraId="30F9C19F" w14:textId="77777777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7885C14E" w14:textId="77777777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14:paraId="3E55D7A7" w14:textId="77777777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14:paraId="7E3F077E" w14:textId="77777777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14:paraId="530F6735" w14:textId="77777777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14:paraId="10F72E9A" w14:textId="77777777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14:paraId="75C39552" w14:textId="77777777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10</w:t>
            </w:r>
          </w:p>
        </w:tc>
      </w:tr>
      <w:tr w:rsidR="00A84648" w:rsidRPr="00380A80" w14:paraId="4634EA18" w14:textId="77777777" w:rsidTr="00334DB2">
        <w:tc>
          <w:tcPr>
            <w:tcW w:w="3595" w:type="dxa"/>
            <w:shd w:val="clear" w:color="auto" w:fill="auto"/>
          </w:tcPr>
          <w:p w14:paraId="393CB5DE" w14:textId="01D60A51" w:rsidR="00A84648" w:rsidRPr="00380A80" w:rsidRDefault="000147B2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Do not know where to get services</w:t>
            </w:r>
          </w:p>
        </w:tc>
        <w:tc>
          <w:tcPr>
            <w:tcW w:w="540" w:type="dxa"/>
            <w:shd w:val="clear" w:color="auto" w:fill="auto"/>
          </w:tcPr>
          <w:p w14:paraId="6919DF56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2099D058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47DA7B3D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23B6A0A3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303D6003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3D9921EA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36B6EB25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267BBD1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009CFE72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1DA13C3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</w:tr>
      <w:tr w:rsidR="00A84648" w:rsidRPr="00380A80" w14:paraId="51095C97" w14:textId="77777777" w:rsidTr="00334DB2">
        <w:tc>
          <w:tcPr>
            <w:tcW w:w="3595" w:type="dxa"/>
            <w:shd w:val="clear" w:color="auto" w:fill="auto"/>
          </w:tcPr>
          <w:p w14:paraId="77058048" w14:textId="0FF30163" w:rsidR="00A84648" w:rsidRPr="00380A80" w:rsidRDefault="000147B2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Eye centers/clinics are too far</w:t>
            </w:r>
          </w:p>
        </w:tc>
        <w:tc>
          <w:tcPr>
            <w:tcW w:w="540" w:type="dxa"/>
            <w:shd w:val="clear" w:color="auto" w:fill="auto"/>
          </w:tcPr>
          <w:p w14:paraId="29173F59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7BE5F01A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3F390D2E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ABB81BE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566D1C4E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32E3C4B6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66FE54EE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460D0DFF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7DDEB9D0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648B5A05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</w:tr>
      <w:tr w:rsidR="00A84648" w:rsidRPr="00380A80" w14:paraId="09CFC798" w14:textId="77777777" w:rsidTr="00334DB2">
        <w:tc>
          <w:tcPr>
            <w:tcW w:w="3595" w:type="dxa"/>
            <w:shd w:val="clear" w:color="auto" w:fill="auto"/>
          </w:tcPr>
          <w:p w14:paraId="6F31E079" w14:textId="2F14722C" w:rsidR="00A84648" w:rsidRPr="00380A80" w:rsidRDefault="00BB7C80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Long waiting time at eye clinic</w:t>
            </w:r>
            <w:r w:rsidR="00165040" w:rsidRPr="00380A80">
              <w:rPr>
                <w:rFonts w:cstheme="minorHAnsi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677D7711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534DC3C8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695CAC1E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2343DA49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7D19DEC2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6483BA2D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C8A3A5F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4DEE292D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44AE74F2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73C93A55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</w:tr>
      <w:tr w:rsidR="00A84648" w:rsidRPr="00380A80" w14:paraId="61AF1318" w14:textId="77777777" w:rsidTr="00334DB2">
        <w:tc>
          <w:tcPr>
            <w:tcW w:w="3595" w:type="dxa"/>
            <w:shd w:val="clear" w:color="auto" w:fill="auto"/>
          </w:tcPr>
          <w:p w14:paraId="0328B750" w14:textId="4B8FBF73" w:rsidR="00A84648" w:rsidRPr="00380A80" w:rsidRDefault="000147B2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Low quality of care by eye doctors and clinicians</w:t>
            </w:r>
          </w:p>
        </w:tc>
        <w:tc>
          <w:tcPr>
            <w:tcW w:w="540" w:type="dxa"/>
            <w:shd w:val="clear" w:color="auto" w:fill="auto"/>
          </w:tcPr>
          <w:p w14:paraId="4C0D282B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2FCAC4A1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10E61827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66394477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3E048131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4DDD0739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336AE80E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7552C77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0997A0BC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8FDF510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</w:tr>
      <w:tr w:rsidR="00A84648" w:rsidRPr="00380A80" w14:paraId="6A8B9219" w14:textId="77777777" w:rsidTr="00334DB2">
        <w:tc>
          <w:tcPr>
            <w:tcW w:w="3595" w:type="dxa"/>
            <w:shd w:val="clear" w:color="auto" w:fill="auto"/>
          </w:tcPr>
          <w:p w14:paraId="147C66F9" w14:textId="63B86175" w:rsidR="00A84648" w:rsidRPr="00380A80" w:rsidRDefault="000147B2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Eye clinic staff are unfriendly</w:t>
            </w:r>
          </w:p>
        </w:tc>
        <w:tc>
          <w:tcPr>
            <w:tcW w:w="540" w:type="dxa"/>
            <w:shd w:val="clear" w:color="auto" w:fill="auto"/>
          </w:tcPr>
          <w:p w14:paraId="03871D7A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71827B94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35CBC7B0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65B88C91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73F58A83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DCFBCC0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588E0A7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3F1F2469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8C49D66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9D70FF3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</w:tr>
      <w:tr w:rsidR="00A84648" w:rsidRPr="00380A80" w14:paraId="79C6521B" w14:textId="77777777" w:rsidTr="00334DB2">
        <w:tc>
          <w:tcPr>
            <w:tcW w:w="3595" w:type="dxa"/>
            <w:shd w:val="clear" w:color="auto" w:fill="auto"/>
          </w:tcPr>
          <w:p w14:paraId="0D3A2372" w14:textId="505C3FA2" w:rsidR="00A84648" w:rsidRPr="00380A80" w:rsidRDefault="000147B2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Fear of procedure complications</w:t>
            </w:r>
          </w:p>
        </w:tc>
        <w:tc>
          <w:tcPr>
            <w:tcW w:w="540" w:type="dxa"/>
            <w:shd w:val="clear" w:color="auto" w:fill="auto"/>
          </w:tcPr>
          <w:p w14:paraId="0A6E7B06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4B7247E8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7A3D67FE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20CB7DE0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39A8C4EE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1A97AE0A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47FC655D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38C96F50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2C01154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3D657F02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</w:tr>
      <w:tr w:rsidR="00A84648" w:rsidRPr="00380A80" w14:paraId="5BBC15D0" w14:textId="77777777" w:rsidTr="00334DB2">
        <w:tc>
          <w:tcPr>
            <w:tcW w:w="3595" w:type="dxa"/>
            <w:shd w:val="clear" w:color="auto" w:fill="auto"/>
          </w:tcPr>
          <w:p w14:paraId="4848C29B" w14:textId="26D33483" w:rsidR="00A84648" w:rsidRPr="00380A80" w:rsidRDefault="000147B2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>Lack of trust in health care institutions</w:t>
            </w:r>
          </w:p>
        </w:tc>
        <w:tc>
          <w:tcPr>
            <w:tcW w:w="540" w:type="dxa"/>
            <w:shd w:val="clear" w:color="auto" w:fill="auto"/>
          </w:tcPr>
          <w:p w14:paraId="2A5E8442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0704AA8D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590F9D24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470C5794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3F889904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7662F688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4D98B591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767A66BF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50C49CE1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  <w:tc>
          <w:tcPr>
            <w:tcW w:w="540" w:type="dxa"/>
            <w:shd w:val="clear" w:color="auto" w:fill="auto"/>
          </w:tcPr>
          <w:p w14:paraId="21C3485F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</w:tr>
    </w:tbl>
    <w:p w14:paraId="525211B5" w14:textId="09590C74" w:rsidR="00A84648" w:rsidRPr="00380A80" w:rsidRDefault="00A84648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383F82A0" w14:textId="77777777" w:rsidR="00357886" w:rsidRPr="00380A80" w:rsidRDefault="00357886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tbl>
      <w:tblPr>
        <w:tblW w:w="9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2"/>
      </w:tblGrid>
      <w:tr w:rsidR="00A84648" w:rsidRPr="00380A80" w14:paraId="01A42273" w14:textId="77777777" w:rsidTr="00334DB2">
        <w:trPr>
          <w:trHeight w:val="959"/>
        </w:trPr>
        <w:tc>
          <w:tcPr>
            <w:tcW w:w="9422" w:type="dxa"/>
            <w:shd w:val="clear" w:color="auto" w:fill="auto"/>
          </w:tcPr>
          <w:p w14:paraId="317E39A0" w14:textId="7B751EA8" w:rsidR="00A84648" w:rsidRPr="00380A80" w:rsidRDefault="00A84648" w:rsidP="00380A80">
            <w:pPr>
              <w:rPr>
                <w:rFonts w:cstheme="minorHAnsi"/>
              </w:rPr>
            </w:pPr>
            <w:r w:rsidRPr="00380A80">
              <w:rPr>
                <w:rFonts w:cstheme="minorHAnsi"/>
              </w:rPr>
              <w:t xml:space="preserve">Any </w:t>
            </w:r>
            <w:r w:rsidR="007F679C">
              <w:rPr>
                <w:rFonts w:cstheme="minorHAnsi"/>
              </w:rPr>
              <w:t xml:space="preserve">additional </w:t>
            </w:r>
            <w:r w:rsidR="003C6912">
              <w:rPr>
                <w:rFonts w:cstheme="minorHAnsi"/>
              </w:rPr>
              <w:t>c</w:t>
            </w:r>
            <w:r w:rsidRPr="00380A80">
              <w:rPr>
                <w:rFonts w:cstheme="minorHAnsi"/>
              </w:rPr>
              <w:t>omments</w:t>
            </w:r>
            <w:r w:rsidR="007F679C">
              <w:rPr>
                <w:rFonts w:cstheme="minorHAnsi"/>
              </w:rPr>
              <w:t>:</w:t>
            </w:r>
          </w:p>
          <w:p w14:paraId="5275860B" w14:textId="77777777" w:rsidR="00A84648" w:rsidRPr="00380A80" w:rsidRDefault="00A84648" w:rsidP="00380A80">
            <w:pPr>
              <w:rPr>
                <w:rFonts w:cstheme="minorHAnsi"/>
              </w:rPr>
            </w:pPr>
          </w:p>
        </w:tc>
      </w:tr>
    </w:tbl>
    <w:p w14:paraId="10CA5013" w14:textId="77777777" w:rsidR="00A84648" w:rsidRPr="00380A80" w:rsidRDefault="00A84648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00D2A2F5" w14:textId="0161D2DA" w:rsidR="00A84648" w:rsidRDefault="00A84648" w:rsidP="00380A80">
      <w:pPr>
        <w:spacing w:before="15" w:after="0"/>
        <w:ind w:right="-20"/>
        <w:rPr>
          <w:rFonts w:eastAsia="Calibri" w:cstheme="minorHAnsi"/>
          <w:b/>
          <w:bCs/>
        </w:rPr>
      </w:pPr>
    </w:p>
    <w:p w14:paraId="5031D180" w14:textId="0193A6E0" w:rsidR="002D05B1" w:rsidRDefault="002D05B1" w:rsidP="002D05B1">
      <w:pPr>
        <w:jc w:val="both"/>
        <w:rPr>
          <w:rFonts w:cstheme="minorHAnsi"/>
        </w:rPr>
      </w:pPr>
    </w:p>
    <w:p w14:paraId="78BFC2F2" w14:textId="43638239" w:rsidR="00B86C95" w:rsidRDefault="00E875B2" w:rsidP="00907D23">
      <w:pPr>
        <w:jc w:val="center"/>
        <w:rPr>
          <w:rFonts w:cstheme="minorHAnsi"/>
          <w:b/>
          <w:bCs/>
        </w:rPr>
      </w:pPr>
      <w:r>
        <w:rPr>
          <w:rFonts w:cstheme="minorHAnsi"/>
        </w:rPr>
        <w:t>****************</w:t>
      </w:r>
      <w:r w:rsidR="00C85DF8">
        <w:rPr>
          <w:rFonts w:cstheme="minorHAnsi"/>
        </w:rPr>
        <w:t>*</w:t>
      </w:r>
      <w:r>
        <w:rPr>
          <w:rFonts w:cstheme="minorHAnsi"/>
        </w:rPr>
        <w:t xml:space="preserve">****End of </w:t>
      </w:r>
      <w:r w:rsidR="005F029F">
        <w:rPr>
          <w:rFonts w:cstheme="minorHAnsi"/>
        </w:rPr>
        <w:t>questionnaire</w:t>
      </w:r>
      <w:r>
        <w:rPr>
          <w:rFonts w:cstheme="minorHAnsi"/>
        </w:rPr>
        <w:t>. Thank you************************</w:t>
      </w:r>
    </w:p>
    <w:p w14:paraId="0121CD95" w14:textId="77777777" w:rsidR="00B71721" w:rsidRPr="00380A80" w:rsidRDefault="00B71721">
      <w:pPr>
        <w:spacing w:before="15" w:after="0"/>
        <w:ind w:right="-20"/>
        <w:rPr>
          <w:rFonts w:eastAsia="Calibri" w:cstheme="minorHAnsi"/>
          <w:b/>
          <w:bCs/>
        </w:rPr>
      </w:pPr>
    </w:p>
    <w:sectPr w:rsidR="00B71721" w:rsidRPr="00380A80" w:rsidSect="00500A51">
      <w:headerReference w:type="default" r:id="rId8"/>
      <w:pgSz w:w="11920" w:h="16840"/>
      <w:pgMar w:top="1440" w:right="1440" w:bottom="1440" w:left="1440" w:header="539" w:footer="4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C77FD" w14:textId="77777777" w:rsidR="00CA5518" w:rsidRDefault="00CA5518">
      <w:pPr>
        <w:spacing w:after="0" w:line="240" w:lineRule="auto"/>
      </w:pPr>
      <w:r>
        <w:separator/>
      </w:r>
    </w:p>
  </w:endnote>
  <w:endnote w:type="continuationSeparator" w:id="0">
    <w:p w14:paraId="1FD93CB9" w14:textId="77777777" w:rsidR="00CA5518" w:rsidRDefault="00CA5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altName w:val="Microsoft New Tai Lue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172A0" w14:textId="77777777" w:rsidR="00CA5518" w:rsidRDefault="00CA5518">
      <w:pPr>
        <w:spacing w:after="0" w:line="240" w:lineRule="auto"/>
      </w:pPr>
      <w:r>
        <w:separator/>
      </w:r>
    </w:p>
  </w:footnote>
  <w:footnote w:type="continuationSeparator" w:id="0">
    <w:p w14:paraId="4BA9C986" w14:textId="77777777" w:rsidR="00CA5518" w:rsidRDefault="00CA55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FC3C8" w14:textId="0CA7AA78" w:rsidR="00500A51" w:rsidRDefault="00500A51">
    <w:pPr>
      <w:spacing w:after="0" w:line="200" w:lineRule="exac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7504E"/>
    <w:multiLevelType w:val="hybridMultilevel"/>
    <w:tmpl w:val="14AC6C92"/>
    <w:lvl w:ilvl="0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1" w15:restartNumberingAfterBreak="0">
    <w:nsid w:val="05B6461F"/>
    <w:multiLevelType w:val="hybridMultilevel"/>
    <w:tmpl w:val="87B6F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6308D"/>
    <w:multiLevelType w:val="hybridMultilevel"/>
    <w:tmpl w:val="C0E82AF6"/>
    <w:lvl w:ilvl="0" w:tplc="D3BA2354">
      <w:start w:val="1"/>
      <w:numFmt w:val="lowerLetter"/>
      <w:lvlText w:val="%1.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12711F2A"/>
    <w:multiLevelType w:val="hybridMultilevel"/>
    <w:tmpl w:val="D76CC54E"/>
    <w:lvl w:ilvl="0" w:tplc="D3BA2354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1CFA51B1"/>
    <w:multiLevelType w:val="hybridMultilevel"/>
    <w:tmpl w:val="6994C6D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684CD6"/>
    <w:multiLevelType w:val="hybridMultilevel"/>
    <w:tmpl w:val="D26CF60C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F2BFD"/>
    <w:multiLevelType w:val="hybridMultilevel"/>
    <w:tmpl w:val="626E791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rPr>
        <w:rFonts w:ascii="Symbol" w:hAnsi="Symbol" w:hint="default"/>
      </w:rPr>
    </w:lvl>
    <w:lvl w:ilvl="2" w:tplc="CE761F36">
      <w:start w:val="1"/>
      <w:numFmt w:val="bullet"/>
      <w:lvlText w:val=""/>
      <w:lvlJc w:val="left"/>
      <w:rPr>
        <w:rFonts w:ascii="Wingdings 3" w:hAnsi="Wingdings 3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E7D84"/>
    <w:multiLevelType w:val="hybridMultilevel"/>
    <w:tmpl w:val="09CC35A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b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5815D6"/>
    <w:multiLevelType w:val="hybridMultilevel"/>
    <w:tmpl w:val="D456938C"/>
    <w:lvl w:ilvl="0" w:tplc="060C798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b w:val="0"/>
        <w:bCs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4D7DF4"/>
    <w:multiLevelType w:val="hybridMultilevel"/>
    <w:tmpl w:val="2DEE6F34"/>
    <w:lvl w:ilvl="0" w:tplc="43B27208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553AFF19"/>
    <w:multiLevelType w:val="singleLevel"/>
    <w:tmpl w:val="553AFF19"/>
    <w:lvl w:ilvl="0">
      <w:start w:val="2"/>
      <w:numFmt w:val="decimal"/>
      <w:suff w:val="nothing"/>
      <w:lvlText w:val="%1."/>
      <w:lvlJc w:val="left"/>
    </w:lvl>
  </w:abstractNum>
  <w:abstractNum w:abstractNumId="11" w15:restartNumberingAfterBreak="0">
    <w:nsid w:val="55C36956"/>
    <w:multiLevelType w:val="hybridMultilevel"/>
    <w:tmpl w:val="B0E6EAFE"/>
    <w:lvl w:ilvl="0" w:tplc="40090019">
      <w:start w:val="1"/>
      <w:numFmt w:val="lowerLetter"/>
      <w:lvlText w:val="%1."/>
      <w:lvlJc w:val="left"/>
      <w:pPr>
        <w:ind w:left="1004" w:hanging="360"/>
      </w:p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623019DE"/>
    <w:multiLevelType w:val="hybridMultilevel"/>
    <w:tmpl w:val="649C2EB2"/>
    <w:lvl w:ilvl="0" w:tplc="B592579A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CD44D8"/>
    <w:multiLevelType w:val="hybridMultilevel"/>
    <w:tmpl w:val="5F70A960"/>
    <w:lvl w:ilvl="0" w:tplc="4009000F">
      <w:start w:val="1"/>
      <w:numFmt w:val="decimal"/>
      <w:lvlText w:val="%1."/>
      <w:lvlJc w:val="left"/>
      <w:pPr>
        <w:ind w:left="1281" w:hanging="360"/>
      </w:pPr>
    </w:lvl>
    <w:lvl w:ilvl="1" w:tplc="62A8650E">
      <w:start w:val="1"/>
      <w:numFmt w:val="lowerLetter"/>
      <w:lvlText w:val="%2."/>
      <w:lvlJc w:val="left"/>
      <w:pPr>
        <w:ind w:left="2001" w:hanging="360"/>
      </w:pPr>
      <w:rPr>
        <w:b/>
        <w:bCs/>
      </w:rPr>
    </w:lvl>
    <w:lvl w:ilvl="2" w:tplc="0809001B" w:tentative="1">
      <w:start w:val="1"/>
      <w:numFmt w:val="lowerRoman"/>
      <w:lvlText w:val="%3."/>
      <w:lvlJc w:val="right"/>
      <w:pPr>
        <w:ind w:left="2721" w:hanging="180"/>
      </w:pPr>
    </w:lvl>
    <w:lvl w:ilvl="3" w:tplc="0809000F" w:tentative="1">
      <w:start w:val="1"/>
      <w:numFmt w:val="decimal"/>
      <w:lvlText w:val="%4."/>
      <w:lvlJc w:val="left"/>
      <w:pPr>
        <w:ind w:left="3441" w:hanging="360"/>
      </w:pPr>
    </w:lvl>
    <w:lvl w:ilvl="4" w:tplc="08090019" w:tentative="1">
      <w:start w:val="1"/>
      <w:numFmt w:val="lowerLetter"/>
      <w:lvlText w:val="%5."/>
      <w:lvlJc w:val="left"/>
      <w:pPr>
        <w:ind w:left="4161" w:hanging="360"/>
      </w:pPr>
    </w:lvl>
    <w:lvl w:ilvl="5" w:tplc="0809001B" w:tentative="1">
      <w:start w:val="1"/>
      <w:numFmt w:val="lowerRoman"/>
      <w:lvlText w:val="%6."/>
      <w:lvlJc w:val="right"/>
      <w:pPr>
        <w:ind w:left="4881" w:hanging="180"/>
      </w:pPr>
    </w:lvl>
    <w:lvl w:ilvl="6" w:tplc="0809000F" w:tentative="1">
      <w:start w:val="1"/>
      <w:numFmt w:val="decimal"/>
      <w:lvlText w:val="%7."/>
      <w:lvlJc w:val="left"/>
      <w:pPr>
        <w:ind w:left="5601" w:hanging="360"/>
      </w:pPr>
    </w:lvl>
    <w:lvl w:ilvl="7" w:tplc="08090019" w:tentative="1">
      <w:start w:val="1"/>
      <w:numFmt w:val="lowerLetter"/>
      <w:lvlText w:val="%8."/>
      <w:lvlJc w:val="left"/>
      <w:pPr>
        <w:ind w:left="6321" w:hanging="360"/>
      </w:pPr>
    </w:lvl>
    <w:lvl w:ilvl="8" w:tplc="0809001B" w:tentative="1">
      <w:start w:val="1"/>
      <w:numFmt w:val="lowerRoman"/>
      <w:lvlText w:val="%9."/>
      <w:lvlJc w:val="right"/>
      <w:pPr>
        <w:ind w:left="7041" w:hanging="180"/>
      </w:pPr>
    </w:lvl>
  </w:abstractNum>
  <w:abstractNum w:abstractNumId="14" w15:restartNumberingAfterBreak="0">
    <w:nsid w:val="6CAB2DBC"/>
    <w:multiLevelType w:val="hybridMultilevel"/>
    <w:tmpl w:val="638443DE"/>
    <w:lvl w:ilvl="0" w:tplc="A91E7B7A">
      <w:start w:val="1"/>
      <w:numFmt w:val="lowerLetter"/>
      <w:lvlText w:val="%1."/>
      <w:lvlJc w:val="left"/>
      <w:pPr>
        <w:ind w:left="5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3" w:hanging="360"/>
      </w:pPr>
    </w:lvl>
    <w:lvl w:ilvl="2" w:tplc="0809001B" w:tentative="1">
      <w:start w:val="1"/>
      <w:numFmt w:val="lowerRoman"/>
      <w:lvlText w:val="%3."/>
      <w:lvlJc w:val="right"/>
      <w:pPr>
        <w:ind w:left="1943" w:hanging="180"/>
      </w:pPr>
    </w:lvl>
    <w:lvl w:ilvl="3" w:tplc="0809000F" w:tentative="1">
      <w:start w:val="1"/>
      <w:numFmt w:val="decimal"/>
      <w:lvlText w:val="%4."/>
      <w:lvlJc w:val="left"/>
      <w:pPr>
        <w:ind w:left="2663" w:hanging="360"/>
      </w:pPr>
    </w:lvl>
    <w:lvl w:ilvl="4" w:tplc="08090019" w:tentative="1">
      <w:start w:val="1"/>
      <w:numFmt w:val="lowerLetter"/>
      <w:lvlText w:val="%5."/>
      <w:lvlJc w:val="left"/>
      <w:pPr>
        <w:ind w:left="3383" w:hanging="360"/>
      </w:pPr>
    </w:lvl>
    <w:lvl w:ilvl="5" w:tplc="0809001B" w:tentative="1">
      <w:start w:val="1"/>
      <w:numFmt w:val="lowerRoman"/>
      <w:lvlText w:val="%6."/>
      <w:lvlJc w:val="right"/>
      <w:pPr>
        <w:ind w:left="4103" w:hanging="180"/>
      </w:pPr>
    </w:lvl>
    <w:lvl w:ilvl="6" w:tplc="0809000F" w:tentative="1">
      <w:start w:val="1"/>
      <w:numFmt w:val="decimal"/>
      <w:lvlText w:val="%7."/>
      <w:lvlJc w:val="left"/>
      <w:pPr>
        <w:ind w:left="4823" w:hanging="360"/>
      </w:pPr>
    </w:lvl>
    <w:lvl w:ilvl="7" w:tplc="08090019" w:tentative="1">
      <w:start w:val="1"/>
      <w:numFmt w:val="lowerLetter"/>
      <w:lvlText w:val="%8."/>
      <w:lvlJc w:val="left"/>
      <w:pPr>
        <w:ind w:left="5543" w:hanging="360"/>
      </w:pPr>
    </w:lvl>
    <w:lvl w:ilvl="8" w:tplc="0809001B" w:tentative="1">
      <w:start w:val="1"/>
      <w:numFmt w:val="lowerRoman"/>
      <w:lvlText w:val="%9."/>
      <w:lvlJc w:val="right"/>
      <w:pPr>
        <w:ind w:left="6263" w:hanging="180"/>
      </w:pPr>
    </w:lvl>
  </w:abstractNum>
  <w:abstractNum w:abstractNumId="15" w15:restartNumberingAfterBreak="0">
    <w:nsid w:val="717B46D1"/>
    <w:multiLevelType w:val="hybridMultilevel"/>
    <w:tmpl w:val="1C181560"/>
    <w:lvl w:ilvl="0" w:tplc="40090019">
      <w:start w:val="1"/>
      <w:numFmt w:val="lowerLetter"/>
      <w:lvlText w:val="%1."/>
      <w:lvlJc w:val="left"/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6" w15:restartNumberingAfterBreak="0">
    <w:nsid w:val="77054395"/>
    <w:multiLevelType w:val="hybridMultilevel"/>
    <w:tmpl w:val="CBA27FD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83712">
    <w:abstractNumId w:val="4"/>
  </w:num>
  <w:num w:numId="2" w16cid:durableId="1735735835">
    <w:abstractNumId w:val="9"/>
  </w:num>
  <w:num w:numId="3" w16cid:durableId="1952857851">
    <w:abstractNumId w:val="5"/>
  </w:num>
  <w:num w:numId="4" w16cid:durableId="1605457430">
    <w:abstractNumId w:val="14"/>
  </w:num>
  <w:num w:numId="5" w16cid:durableId="1343123944">
    <w:abstractNumId w:val="15"/>
  </w:num>
  <w:num w:numId="6" w16cid:durableId="1773629213">
    <w:abstractNumId w:val="3"/>
  </w:num>
  <w:num w:numId="7" w16cid:durableId="1671979123">
    <w:abstractNumId w:val="2"/>
  </w:num>
  <w:num w:numId="8" w16cid:durableId="1386489037">
    <w:abstractNumId w:val="11"/>
  </w:num>
  <w:num w:numId="9" w16cid:durableId="1140148701">
    <w:abstractNumId w:val="1"/>
  </w:num>
  <w:num w:numId="10" w16cid:durableId="541213977">
    <w:abstractNumId w:val="6"/>
  </w:num>
  <w:num w:numId="11" w16cid:durableId="1306736328">
    <w:abstractNumId w:val="13"/>
  </w:num>
  <w:num w:numId="12" w16cid:durableId="1184057180">
    <w:abstractNumId w:val="10"/>
  </w:num>
  <w:num w:numId="13" w16cid:durableId="1162310776">
    <w:abstractNumId w:val="12"/>
  </w:num>
  <w:num w:numId="14" w16cid:durableId="349838487">
    <w:abstractNumId w:val="7"/>
  </w:num>
  <w:num w:numId="15" w16cid:durableId="26298513">
    <w:abstractNumId w:val="8"/>
  </w:num>
  <w:num w:numId="16" w16cid:durableId="697311698">
    <w:abstractNumId w:val="16"/>
  </w:num>
  <w:num w:numId="17" w16cid:durableId="472211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3NTAwMLIwsjQwtTBQ0lEKTi0uzszPAykwrgUAVuwZJywAAAA="/>
  </w:docVars>
  <w:rsids>
    <w:rsidRoot w:val="00C144E2"/>
    <w:rsid w:val="000147B2"/>
    <w:rsid w:val="00024705"/>
    <w:rsid w:val="00024A56"/>
    <w:rsid w:val="000276D3"/>
    <w:rsid w:val="0003629C"/>
    <w:rsid w:val="000370C9"/>
    <w:rsid w:val="00042B0C"/>
    <w:rsid w:val="00055037"/>
    <w:rsid w:val="00056299"/>
    <w:rsid w:val="0007320A"/>
    <w:rsid w:val="00075F1F"/>
    <w:rsid w:val="00077728"/>
    <w:rsid w:val="00082A10"/>
    <w:rsid w:val="00082DC3"/>
    <w:rsid w:val="00084EFF"/>
    <w:rsid w:val="000867C1"/>
    <w:rsid w:val="000A305F"/>
    <w:rsid w:val="000C552A"/>
    <w:rsid w:val="000E721E"/>
    <w:rsid w:val="000F17C5"/>
    <w:rsid w:val="000F2420"/>
    <w:rsid w:val="000F5CE6"/>
    <w:rsid w:val="00102185"/>
    <w:rsid w:val="00104A5C"/>
    <w:rsid w:val="00107B13"/>
    <w:rsid w:val="001229CB"/>
    <w:rsid w:val="00125DA8"/>
    <w:rsid w:val="00143E52"/>
    <w:rsid w:val="0015515F"/>
    <w:rsid w:val="00165040"/>
    <w:rsid w:val="0018446D"/>
    <w:rsid w:val="00192B68"/>
    <w:rsid w:val="001960E2"/>
    <w:rsid w:val="001962E3"/>
    <w:rsid w:val="001A0350"/>
    <w:rsid w:val="001A6559"/>
    <w:rsid w:val="001A7E36"/>
    <w:rsid w:val="001B04A7"/>
    <w:rsid w:val="001B450F"/>
    <w:rsid w:val="001F60EB"/>
    <w:rsid w:val="00222155"/>
    <w:rsid w:val="00222CFD"/>
    <w:rsid w:val="00231F62"/>
    <w:rsid w:val="00256C53"/>
    <w:rsid w:val="00267B73"/>
    <w:rsid w:val="00292E2F"/>
    <w:rsid w:val="00294BFF"/>
    <w:rsid w:val="002D05B1"/>
    <w:rsid w:val="002D6D78"/>
    <w:rsid w:val="002E54E7"/>
    <w:rsid w:val="002F08BD"/>
    <w:rsid w:val="002F2871"/>
    <w:rsid w:val="002F7810"/>
    <w:rsid w:val="00303252"/>
    <w:rsid w:val="003071B4"/>
    <w:rsid w:val="00307DC8"/>
    <w:rsid w:val="003219E1"/>
    <w:rsid w:val="00342767"/>
    <w:rsid w:val="00354541"/>
    <w:rsid w:val="00357886"/>
    <w:rsid w:val="003735A0"/>
    <w:rsid w:val="00380A80"/>
    <w:rsid w:val="0038727E"/>
    <w:rsid w:val="0038782A"/>
    <w:rsid w:val="00391857"/>
    <w:rsid w:val="00396416"/>
    <w:rsid w:val="003A2365"/>
    <w:rsid w:val="003B6688"/>
    <w:rsid w:val="003C5AB1"/>
    <w:rsid w:val="003C6912"/>
    <w:rsid w:val="003D03BA"/>
    <w:rsid w:val="003E52A4"/>
    <w:rsid w:val="003F6841"/>
    <w:rsid w:val="00416DCF"/>
    <w:rsid w:val="00423FBF"/>
    <w:rsid w:val="0042511F"/>
    <w:rsid w:val="00451E60"/>
    <w:rsid w:val="0047112C"/>
    <w:rsid w:val="00477BD8"/>
    <w:rsid w:val="00496258"/>
    <w:rsid w:val="00496F93"/>
    <w:rsid w:val="00497D85"/>
    <w:rsid w:val="004C3582"/>
    <w:rsid w:val="004C5038"/>
    <w:rsid w:val="004D0F6F"/>
    <w:rsid w:val="004D21C1"/>
    <w:rsid w:val="004D5244"/>
    <w:rsid w:val="004F2E33"/>
    <w:rsid w:val="00500A51"/>
    <w:rsid w:val="00526DD1"/>
    <w:rsid w:val="00533825"/>
    <w:rsid w:val="005525CE"/>
    <w:rsid w:val="00556976"/>
    <w:rsid w:val="005647A3"/>
    <w:rsid w:val="00566878"/>
    <w:rsid w:val="00570CA8"/>
    <w:rsid w:val="00577105"/>
    <w:rsid w:val="0058039E"/>
    <w:rsid w:val="005A115B"/>
    <w:rsid w:val="005A638A"/>
    <w:rsid w:val="005B07D1"/>
    <w:rsid w:val="005B4688"/>
    <w:rsid w:val="005C1163"/>
    <w:rsid w:val="005C25A6"/>
    <w:rsid w:val="005C7254"/>
    <w:rsid w:val="005E5293"/>
    <w:rsid w:val="005F029F"/>
    <w:rsid w:val="006056B3"/>
    <w:rsid w:val="00610C02"/>
    <w:rsid w:val="00615598"/>
    <w:rsid w:val="006275A4"/>
    <w:rsid w:val="00633FA7"/>
    <w:rsid w:val="006347A2"/>
    <w:rsid w:val="00636BBD"/>
    <w:rsid w:val="00643823"/>
    <w:rsid w:val="00680511"/>
    <w:rsid w:val="00692C44"/>
    <w:rsid w:val="00696796"/>
    <w:rsid w:val="006A4D94"/>
    <w:rsid w:val="006A5503"/>
    <w:rsid w:val="006C3AEF"/>
    <w:rsid w:val="006D465E"/>
    <w:rsid w:val="006D677E"/>
    <w:rsid w:val="006E6FD8"/>
    <w:rsid w:val="00701E1A"/>
    <w:rsid w:val="00703AEC"/>
    <w:rsid w:val="0071279B"/>
    <w:rsid w:val="007439E7"/>
    <w:rsid w:val="00753D47"/>
    <w:rsid w:val="007723DF"/>
    <w:rsid w:val="0077336C"/>
    <w:rsid w:val="0078107F"/>
    <w:rsid w:val="007A0015"/>
    <w:rsid w:val="007C0C63"/>
    <w:rsid w:val="007C7A1A"/>
    <w:rsid w:val="007D1140"/>
    <w:rsid w:val="007E40B6"/>
    <w:rsid w:val="007E4F6E"/>
    <w:rsid w:val="007E72EF"/>
    <w:rsid w:val="007F679C"/>
    <w:rsid w:val="00801372"/>
    <w:rsid w:val="008144FF"/>
    <w:rsid w:val="00815E43"/>
    <w:rsid w:val="00822DFF"/>
    <w:rsid w:val="00826296"/>
    <w:rsid w:val="00827A73"/>
    <w:rsid w:val="008420B1"/>
    <w:rsid w:val="00856E1B"/>
    <w:rsid w:val="008610B7"/>
    <w:rsid w:val="008737EA"/>
    <w:rsid w:val="008760F4"/>
    <w:rsid w:val="0087795C"/>
    <w:rsid w:val="00890802"/>
    <w:rsid w:val="008A4E7C"/>
    <w:rsid w:val="008A608C"/>
    <w:rsid w:val="008B2DD6"/>
    <w:rsid w:val="008D2009"/>
    <w:rsid w:val="008F44CD"/>
    <w:rsid w:val="00907D23"/>
    <w:rsid w:val="009237C9"/>
    <w:rsid w:val="009319A1"/>
    <w:rsid w:val="00946C9D"/>
    <w:rsid w:val="00975436"/>
    <w:rsid w:val="00984D54"/>
    <w:rsid w:val="00997453"/>
    <w:rsid w:val="009A378D"/>
    <w:rsid w:val="009B0C30"/>
    <w:rsid w:val="009B7978"/>
    <w:rsid w:val="00A022BC"/>
    <w:rsid w:val="00A513E2"/>
    <w:rsid w:val="00A5538B"/>
    <w:rsid w:val="00A5640C"/>
    <w:rsid w:val="00A624DC"/>
    <w:rsid w:val="00A76372"/>
    <w:rsid w:val="00A84648"/>
    <w:rsid w:val="00A91BA6"/>
    <w:rsid w:val="00AA000B"/>
    <w:rsid w:val="00AA0EE5"/>
    <w:rsid w:val="00AB5909"/>
    <w:rsid w:val="00AC0CD1"/>
    <w:rsid w:val="00AC7C3E"/>
    <w:rsid w:val="00AD3F5A"/>
    <w:rsid w:val="00B117CC"/>
    <w:rsid w:val="00B1385E"/>
    <w:rsid w:val="00B209CB"/>
    <w:rsid w:val="00B2346F"/>
    <w:rsid w:val="00B23C19"/>
    <w:rsid w:val="00B33B6B"/>
    <w:rsid w:val="00B43ED2"/>
    <w:rsid w:val="00B62247"/>
    <w:rsid w:val="00B6538A"/>
    <w:rsid w:val="00B71721"/>
    <w:rsid w:val="00B86C95"/>
    <w:rsid w:val="00B87A20"/>
    <w:rsid w:val="00B94769"/>
    <w:rsid w:val="00BB7C80"/>
    <w:rsid w:val="00BF08A7"/>
    <w:rsid w:val="00C144E2"/>
    <w:rsid w:val="00C26A9E"/>
    <w:rsid w:val="00C2775D"/>
    <w:rsid w:val="00C3400B"/>
    <w:rsid w:val="00C447CF"/>
    <w:rsid w:val="00C85DF8"/>
    <w:rsid w:val="00CA1047"/>
    <w:rsid w:val="00CA27ED"/>
    <w:rsid w:val="00CA3716"/>
    <w:rsid w:val="00CA5518"/>
    <w:rsid w:val="00CC12A6"/>
    <w:rsid w:val="00CC20E4"/>
    <w:rsid w:val="00CC2160"/>
    <w:rsid w:val="00CC2921"/>
    <w:rsid w:val="00CD5EE9"/>
    <w:rsid w:val="00CE0167"/>
    <w:rsid w:val="00CE159A"/>
    <w:rsid w:val="00CF424D"/>
    <w:rsid w:val="00CF5892"/>
    <w:rsid w:val="00D1457A"/>
    <w:rsid w:val="00D14880"/>
    <w:rsid w:val="00D225CC"/>
    <w:rsid w:val="00D25A1D"/>
    <w:rsid w:val="00D30C51"/>
    <w:rsid w:val="00D36D67"/>
    <w:rsid w:val="00D54B80"/>
    <w:rsid w:val="00D561B6"/>
    <w:rsid w:val="00D65A2E"/>
    <w:rsid w:val="00D807DD"/>
    <w:rsid w:val="00D831A0"/>
    <w:rsid w:val="00D96838"/>
    <w:rsid w:val="00DB22C6"/>
    <w:rsid w:val="00DC0BF0"/>
    <w:rsid w:val="00DD16B5"/>
    <w:rsid w:val="00DE0AA1"/>
    <w:rsid w:val="00DE3C03"/>
    <w:rsid w:val="00DE3E7F"/>
    <w:rsid w:val="00DE788E"/>
    <w:rsid w:val="00E32B2D"/>
    <w:rsid w:val="00E875B2"/>
    <w:rsid w:val="00EA4E48"/>
    <w:rsid w:val="00EE51AC"/>
    <w:rsid w:val="00EF5E12"/>
    <w:rsid w:val="00EF60D6"/>
    <w:rsid w:val="00F06C55"/>
    <w:rsid w:val="00F1271B"/>
    <w:rsid w:val="00F136F7"/>
    <w:rsid w:val="00F161F2"/>
    <w:rsid w:val="00F3166A"/>
    <w:rsid w:val="00F344C9"/>
    <w:rsid w:val="00F4353F"/>
    <w:rsid w:val="00F65FA9"/>
    <w:rsid w:val="00F70F27"/>
    <w:rsid w:val="00F77789"/>
    <w:rsid w:val="00F858FF"/>
    <w:rsid w:val="00FA2F70"/>
    <w:rsid w:val="00FB4678"/>
    <w:rsid w:val="00FD6668"/>
    <w:rsid w:val="00FD6DDA"/>
    <w:rsid w:val="00FE6F55"/>
    <w:rsid w:val="00FE705B"/>
    <w:rsid w:val="00FF3177"/>
    <w:rsid w:val="00FF637C"/>
    <w:rsid w:val="00F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B9E01"/>
  <w15:docId w15:val="{8943203F-E53B-4377-824C-31C815A2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68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4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678"/>
  </w:style>
  <w:style w:type="paragraph" w:styleId="Footer">
    <w:name w:val="footer"/>
    <w:basedOn w:val="Normal"/>
    <w:link w:val="FooterChar"/>
    <w:uiPriority w:val="99"/>
    <w:unhideWhenUsed/>
    <w:rsid w:val="00FB4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678"/>
  </w:style>
  <w:style w:type="character" w:styleId="CommentReference">
    <w:name w:val="annotation reference"/>
    <w:uiPriority w:val="99"/>
    <w:unhideWhenUsed/>
    <w:rsid w:val="00633FA7"/>
    <w:rPr>
      <w:sz w:val="21"/>
      <w:szCs w:val="21"/>
    </w:rPr>
  </w:style>
  <w:style w:type="character" w:customStyle="1" w:styleId="CommentTextChar">
    <w:name w:val="Comment Text Char"/>
    <w:link w:val="CommentText"/>
    <w:uiPriority w:val="99"/>
    <w:rsid w:val="00633FA7"/>
    <w:rPr>
      <w:kern w:val="2"/>
      <w:sz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33FA7"/>
    <w:pPr>
      <w:spacing w:after="0" w:line="240" w:lineRule="auto"/>
    </w:pPr>
    <w:rPr>
      <w:kern w:val="2"/>
      <w:sz w:val="21"/>
    </w:rPr>
  </w:style>
  <w:style w:type="character" w:customStyle="1" w:styleId="CommentTextChar1">
    <w:name w:val="Comment Text Char1"/>
    <w:basedOn w:val="DefaultParagraphFont"/>
    <w:uiPriority w:val="99"/>
    <w:semiHidden/>
    <w:rsid w:val="00633FA7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962E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9CB"/>
    <w:pPr>
      <w:spacing w:after="200"/>
    </w:pPr>
    <w:rPr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9CB"/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6FE13-84BA-4525-9301-8CDEBB5CF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5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MHS Ethics Application Form</vt:lpstr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MHS Ethics Application Form</dc:title>
  <dc:subject>FOR STUDENTS RESEARCH UP TO POSTGRADUATE LEVEL  Ethical approval of low risk involving human participations reviewed by Faculty of Medicine and Health Sciences</dc:subject>
  <dc:creator>Karthikeyan P Ramlingam</dc:creator>
  <cp:lastModifiedBy>Bismark</cp:lastModifiedBy>
  <cp:revision>149</cp:revision>
  <cp:lastPrinted>2022-02-07T23:29:00Z</cp:lastPrinted>
  <dcterms:created xsi:type="dcterms:W3CDTF">2022-03-04T07:52:00Z</dcterms:created>
  <dcterms:modified xsi:type="dcterms:W3CDTF">2023-04-1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29T00:00:00Z</vt:filetime>
  </property>
  <property fmtid="{D5CDD505-2E9C-101B-9397-08002B2CF9AE}" pid="3" name="LastSaved">
    <vt:filetime>2020-03-05T00:00:00Z</vt:filetime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harvard-cardiff-university</vt:lpwstr>
  </property>
  <property fmtid="{D5CDD505-2E9C-101B-9397-08002B2CF9AE}" pid="11" name="Mendeley Recent Style Name 3_1">
    <vt:lpwstr>Cardiff University - Harvard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endeley-to-endnote-title</vt:lpwstr>
  </property>
  <property fmtid="{D5CDD505-2E9C-101B-9397-08002B2CF9AE}" pid="19" name="Mendeley Recent Style Name 7_1">
    <vt:lpwstr>Mendeley to EndNote Title 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6a3ad1a0-0704-39a3-b0a8-9c5f8f8b7411</vt:lpwstr>
  </property>
  <property fmtid="{D5CDD505-2E9C-101B-9397-08002B2CF9AE}" pid="26" name="Mendeley Citation Style_1">
    <vt:lpwstr>http://www.zotero.org/styles/apa</vt:lpwstr>
  </property>
</Properties>
</file>